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5503" w:rsidRPr="00603BDF" w:rsidRDefault="003E5503" w:rsidP="003E5503">
      <w:pPr>
        <w:spacing w:line="480" w:lineRule="auto"/>
        <w:rPr>
          <w:rFonts w:ascii="Arial" w:eastAsia="Malgun Gothic" w:hAnsi="Arial" w:cs="Arial"/>
          <w:b/>
          <w:lang w:eastAsia="ko-KR"/>
        </w:rPr>
      </w:pPr>
      <w:r w:rsidRPr="00603BDF">
        <w:rPr>
          <w:rFonts w:ascii="Arial" w:eastAsia="Malgun Gothic" w:hAnsi="Arial" w:cs="Arial" w:hint="eastAsia"/>
          <w:b/>
          <w:u w:val="single"/>
          <w:lang w:eastAsia="ko-KR"/>
        </w:rPr>
        <w:t>Table S1</w:t>
      </w:r>
      <w:r w:rsidRPr="00603BDF">
        <w:rPr>
          <w:rFonts w:ascii="Arial" w:eastAsia="Malgun Gothic" w:hAnsi="Arial" w:cs="Arial" w:hint="eastAsia"/>
          <w:b/>
          <w:lang w:eastAsia="ko-KR"/>
        </w:rPr>
        <w:t>. Primer Sequencing</w:t>
      </w:r>
    </w:p>
    <w:tbl>
      <w:tblPr>
        <w:tblW w:w="99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41"/>
        <w:gridCol w:w="1499"/>
        <w:gridCol w:w="3335"/>
        <w:gridCol w:w="1060"/>
        <w:gridCol w:w="1134"/>
        <w:gridCol w:w="2126"/>
        <w:gridCol w:w="309"/>
      </w:tblGrid>
      <w:tr w:rsidR="003E5503" w:rsidRPr="00603BDF" w:rsidTr="0094547A">
        <w:trPr>
          <w:trHeight w:val="28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03BDF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03BDF">
              <w:rPr>
                <w:rFonts w:ascii="Arial" w:hAnsi="Arial" w:cs="Arial"/>
                <w:b/>
                <w:bCs/>
                <w:sz w:val="20"/>
              </w:rPr>
              <w:t>Primers</w:t>
            </w:r>
          </w:p>
        </w:tc>
        <w:tc>
          <w:tcPr>
            <w:tcW w:w="3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03BDF">
              <w:rPr>
                <w:rFonts w:ascii="Arial" w:hAnsi="Arial" w:cs="Arial"/>
                <w:b/>
                <w:bCs/>
                <w:sz w:val="20"/>
              </w:rPr>
              <w:t>Sequence (5' - 3'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03BDF">
              <w:rPr>
                <w:rFonts w:ascii="Arial" w:hAnsi="Arial" w:cs="Arial"/>
                <w:b/>
                <w:bCs/>
                <w:sz w:val="20"/>
              </w:rPr>
              <w:t>Size (</w:t>
            </w:r>
            <w:proofErr w:type="spellStart"/>
            <w:r w:rsidRPr="00603BDF">
              <w:rPr>
                <w:rFonts w:ascii="Arial" w:hAnsi="Arial" w:cs="Arial"/>
                <w:b/>
                <w:bCs/>
                <w:sz w:val="20"/>
              </w:rPr>
              <w:t>bp</w:t>
            </w:r>
            <w:proofErr w:type="spellEnd"/>
            <w:r w:rsidRPr="00603BDF">
              <w:rPr>
                <w:rFonts w:ascii="Arial" w:hAnsi="Arial" w:cs="Arial"/>
                <w:b/>
                <w:bCs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03BDF">
              <w:rPr>
                <w:rFonts w:ascii="Arial" w:hAnsi="Arial" w:cs="Arial"/>
                <w:b/>
                <w:bCs/>
                <w:sz w:val="20"/>
              </w:rPr>
              <w:t>No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603BDF">
              <w:rPr>
                <w:rFonts w:ascii="Arial" w:hAnsi="Arial" w:cs="Arial"/>
                <w:b/>
                <w:bCs/>
                <w:sz w:val="20"/>
              </w:rPr>
              <w:t>Ref.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3E5503" w:rsidRPr="00603BDF" w:rsidTr="0094547A">
        <w:trPr>
          <w:trHeight w:val="28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right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CTX-M-1F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AAAAATCACTGCGCCAGTT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right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41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 xml:space="preserve">Multiplex PCR </w:t>
            </w:r>
            <w:r w:rsidRPr="00603BDF">
              <w:rPr>
                <w:rFonts w:ascii="Arial" w:hAnsi="Arial" w:cs="Arial"/>
                <w:sz w:val="20"/>
              </w:rPr>
              <w:br/>
              <w:t>for CTX-M</w:t>
            </w:r>
          </w:p>
        </w:tc>
        <w:tc>
          <w:tcPr>
            <w:tcW w:w="2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 xml:space="preserve">Woodford </w:t>
            </w:r>
            <w:r w:rsidRPr="00603BDF">
              <w:rPr>
                <w:rFonts w:ascii="Arial" w:hAnsi="Arial" w:cs="Arial"/>
                <w:i/>
                <w:iCs/>
                <w:sz w:val="20"/>
              </w:rPr>
              <w:t>et al.</w:t>
            </w:r>
            <w:r w:rsidRPr="00603BDF">
              <w:rPr>
                <w:rFonts w:ascii="Arial" w:hAnsi="Arial" w:cs="Arial"/>
                <w:sz w:val="20"/>
              </w:rPr>
              <w:t xml:space="preserve"> 2005</w:t>
            </w:r>
          </w:p>
        </w:tc>
      </w:tr>
      <w:tr w:rsidR="003E5503" w:rsidRPr="00603BDF" w:rsidTr="0094547A">
        <w:trPr>
          <w:trHeight w:val="28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CTX-M-1R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AGCTTATTCATCGCCACGT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3E5503" w:rsidRPr="00603BDF" w:rsidTr="0094547A">
        <w:trPr>
          <w:trHeight w:val="28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right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CTX-M-2F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CGACGCTACCCCTGCTAT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right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55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3E5503" w:rsidRPr="00603BDF" w:rsidTr="0094547A">
        <w:trPr>
          <w:trHeight w:val="28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CTX-M-2R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CCAGCGTCAGATTTTTCAG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3E5503" w:rsidRPr="00603BDF" w:rsidTr="0094547A">
        <w:trPr>
          <w:trHeight w:val="28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right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CTX-M-9F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CAAAGAGAGTGCAACGGAT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right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20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3E5503" w:rsidRPr="00603BDF" w:rsidTr="0094547A">
        <w:trPr>
          <w:trHeight w:val="28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CTX-M-9R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ATTGGAAAGCGTTCATCAC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3E5503" w:rsidRPr="00603BDF" w:rsidTr="0094547A">
        <w:trPr>
          <w:trHeight w:val="28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right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CTX-M-8F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TCGCGTTAAGCGGATGATG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right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66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3E5503" w:rsidRPr="00603BDF" w:rsidTr="0094547A">
        <w:trPr>
          <w:trHeight w:val="28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right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CTX-M-25F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GCACGATGACATTCGG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right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327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3E5503" w:rsidRPr="00603BDF" w:rsidTr="0094547A">
        <w:trPr>
          <w:trHeight w:val="28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CTX-M-8/25R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AACCCACGATGTGGGTAG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3E5503" w:rsidRPr="00603BDF" w:rsidTr="0094547A">
        <w:trPr>
          <w:trHeight w:val="28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right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MOXF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GCTGCTCAAGGAGCACAGGA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right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52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 xml:space="preserve"> Multiplex PCR </w:t>
            </w:r>
            <w:r w:rsidRPr="00603BDF">
              <w:rPr>
                <w:rFonts w:ascii="Arial" w:hAnsi="Arial" w:cs="Arial"/>
                <w:sz w:val="20"/>
              </w:rPr>
              <w:br/>
              <w:t xml:space="preserve">for </w:t>
            </w:r>
            <w:proofErr w:type="spellStart"/>
            <w:r w:rsidRPr="00603BDF">
              <w:rPr>
                <w:rFonts w:ascii="Arial" w:hAnsi="Arial" w:cs="Arial"/>
                <w:sz w:val="20"/>
              </w:rPr>
              <w:t>AmpC</w:t>
            </w:r>
            <w:proofErr w:type="spellEnd"/>
          </w:p>
        </w:tc>
        <w:tc>
          <w:tcPr>
            <w:tcW w:w="2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 xml:space="preserve">Perez-Perez </w:t>
            </w:r>
            <w:r w:rsidRPr="00603BDF">
              <w:rPr>
                <w:rFonts w:ascii="Arial" w:hAnsi="Arial" w:cs="Arial"/>
                <w:i/>
                <w:iCs/>
                <w:sz w:val="20"/>
              </w:rPr>
              <w:t>et al.</w:t>
            </w:r>
            <w:r w:rsidRPr="00603BDF">
              <w:rPr>
                <w:rFonts w:ascii="Arial" w:hAnsi="Arial" w:cs="Arial"/>
                <w:sz w:val="20"/>
              </w:rPr>
              <w:t xml:space="preserve"> 2002</w:t>
            </w:r>
          </w:p>
        </w:tc>
      </w:tr>
      <w:tr w:rsidR="003E5503" w:rsidRPr="00603BDF" w:rsidTr="0094547A">
        <w:trPr>
          <w:trHeight w:val="28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MOXR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CACATTGACATAGGTGTGGTG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3E5503" w:rsidRPr="00603BDF" w:rsidTr="0094547A">
        <w:trPr>
          <w:trHeight w:val="28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right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CITF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TGGCCAGAACTGACAGGCAA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right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46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3E5503" w:rsidRPr="00603BDF" w:rsidTr="0094547A">
        <w:trPr>
          <w:trHeight w:val="28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CITR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TTTCTCCTGAACGTGGCTGG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3E5503" w:rsidRPr="00603BDF" w:rsidTr="0094547A">
        <w:trPr>
          <w:trHeight w:val="28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right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DHAF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AACTTTCACAGGTGTGCTGGG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right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40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3E5503" w:rsidRPr="00603BDF" w:rsidTr="0094547A">
        <w:trPr>
          <w:trHeight w:val="28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DHAR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CCGTACGCATACTGGCTTTG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3E5503" w:rsidRPr="00603BDF" w:rsidTr="0094547A">
        <w:trPr>
          <w:trHeight w:val="28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right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ACCF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AACAGCCTCAGCAGCCGGTT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right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346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3E5503" w:rsidRPr="00603BDF" w:rsidTr="0094547A">
        <w:trPr>
          <w:trHeight w:val="28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ACCR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TTCGCCGCAATCATCCCTAG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3E5503" w:rsidRPr="00603BDF" w:rsidTr="0094547A">
        <w:trPr>
          <w:trHeight w:val="28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right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EBCF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TCGGTAAAGCCGATGTTGCG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right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30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3E5503" w:rsidRPr="00603BDF" w:rsidTr="0094547A">
        <w:trPr>
          <w:trHeight w:val="28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EBCR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CTTCCACTGCGGCTGCCAGT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3E5503" w:rsidRPr="00603BDF" w:rsidTr="0094547A">
        <w:trPr>
          <w:trHeight w:val="28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right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FOXF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AACATGGGGTATCAGGGAGAT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right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190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3E5503" w:rsidRPr="00603BDF" w:rsidTr="0094547A">
        <w:trPr>
          <w:trHeight w:val="28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FOXR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CAAAGCGCGTAACCGGATTG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3E5503" w:rsidRPr="00603BDF" w:rsidTr="0094547A">
        <w:trPr>
          <w:trHeight w:val="28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TEMF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CATTTCCGTGTCGCCCTTATT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right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80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  <w:lang w:eastAsia="ko-KR"/>
              </w:rPr>
            </w:pPr>
            <w:r w:rsidRPr="00603BDF">
              <w:rPr>
                <w:rFonts w:ascii="Arial" w:hAnsi="Arial" w:cs="Arial"/>
                <w:sz w:val="20"/>
              </w:rPr>
              <w:t xml:space="preserve">Multiplex PCR </w:t>
            </w:r>
            <w:r w:rsidRPr="00603BDF">
              <w:rPr>
                <w:rFonts w:ascii="Arial" w:hAnsi="Arial" w:cs="Arial"/>
                <w:sz w:val="20"/>
              </w:rPr>
              <w:br/>
              <w:t>for TEM, SHV</w:t>
            </w:r>
            <w:r w:rsidRPr="00603BDF">
              <w:rPr>
                <w:rFonts w:ascii="Arial" w:hAnsi="Arial" w:cs="Arial" w:hint="eastAsia"/>
                <w:sz w:val="20"/>
                <w:lang w:eastAsia="ko-KR"/>
              </w:rPr>
              <w:t>,</w:t>
            </w:r>
          </w:p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  <w:lang w:eastAsia="ko-KR"/>
              </w:rPr>
            </w:pPr>
            <w:r w:rsidRPr="00603BDF">
              <w:rPr>
                <w:rFonts w:ascii="Arial" w:hAnsi="Arial" w:cs="Arial" w:hint="eastAsia"/>
                <w:sz w:val="20"/>
                <w:lang w:eastAsia="ko-KR"/>
              </w:rPr>
              <w:t>OXA</w:t>
            </w:r>
          </w:p>
        </w:tc>
        <w:tc>
          <w:tcPr>
            <w:tcW w:w="2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proofErr w:type="spellStart"/>
            <w:r w:rsidRPr="00603BDF">
              <w:rPr>
                <w:rFonts w:ascii="Arial" w:hAnsi="Arial" w:cs="Arial"/>
                <w:sz w:val="20"/>
              </w:rPr>
              <w:t>Dallenne</w:t>
            </w:r>
            <w:proofErr w:type="spellEnd"/>
            <w:r w:rsidRPr="00603BDF">
              <w:rPr>
                <w:rFonts w:ascii="Arial" w:hAnsi="Arial" w:cs="Arial"/>
                <w:sz w:val="20"/>
              </w:rPr>
              <w:t xml:space="preserve"> </w:t>
            </w:r>
            <w:r w:rsidRPr="00603BDF">
              <w:rPr>
                <w:rFonts w:ascii="Arial" w:hAnsi="Arial" w:cs="Arial"/>
                <w:i/>
                <w:iCs/>
                <w:sz w:val="20"/>
              </w:rPr>
              <w:t>et al.</w:t>
            </w:r>
            <w:r w:rsidRPr="00603BDF">
              <w:rPr>
                <w:rFonts w:ascii="Arial" w:hAnsi="Arial" w:cs="Arial"/>
                <w:sz w:val="20"/>
              </w:rPr>
              <w:t xml:space="preserve"> 2010</w:t>
            </w:r>
          </w:p>
        </w:tc>
      </w:tr>
      <w:tr w:rsidR="003E5503" w:rsidRPr="00603BDF" w:rsidTr="0094547A">
        <w:trPr>
          <w:trHeight w:val="28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TEMR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CGTTCATCCATAGTTGCCTGA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3E5503" w:rsidRPr="00603BDF" w:rsidTr="0094547A">
        <w:trPr>
          <w:trHeight w:val="28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SHVF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AGCCGCTTGAGCAAATTAAA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right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71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3E5503" w:rsidRPr="00603BDF" w:rsidTr="0094547A">
        <w:trPr>
          <w:trHeight w:val="28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SHVR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ATCCCGCAGATAAATCACCA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3E5503" w:rsidRPr="00603BDF" w:rsidTr="0094547A">
        <w:trPr>
          <w:trHeight w:val="28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OXAF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GGCACCAGATTCAACTTTCAA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jc w:val="right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564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3E5503" w:rsidRPr="00E04387" w:rsidTr="0094547A">
        <w:trPr>
          <w:trHeight w:val="280"/>
        </w:trPr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603BDF" w:rsidRDefault="003E5503" w:rsidP="0094547A">
            <w:pPr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OXAR</w:t>
            </w: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E04387" w:rsidRDefault="003E5503" w:rsidP="0094547A">
            <w:pPr>
              <w:jc w:val="center"/>
              <w:rPr>
                <w:rFonts w:ascii="Arial" w:hAnsi="Arial" w:cs="Arial"/>
                <w:sz w:val="20"/>
              </w:rPr>
            </w:pPr>
            <w:r w:rsidRPr="00603BDF">
              <w:rPr>
                <w:rFonts w:ascii="Arial" w:hAnsi="Arial" w:cs="Arial"/>
                <w:sz w:val="20"/>
              </w:rPr>
              <w:t>GACCCCAAGTTTCCTGTAAGT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503" w:rsidRPr="00E04387" w:rsidRDefault="003E5503" w:rsidP="0094547A">
            <w:pPr>
              <w:rPr>
                <w:rFonts w:ascii="Arial" w:hAnsi="Arial" w:cs="Arial"/>
                <w:sz w:val="20"/>
              </w:rPr>
            </w:pPr>
            <w:r w:rsidRPr="00E04387">
              <w:rPr>
                <w:rFonts w:ascii="Arial" w:hAnsi="Arial" w:cs="Arial"/>
                <w:sz w:val="20"/>
              </w:rPr>
              <w:t> 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5503" w:rsidRPr="00E04387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E04387" w:rsidRDefault="003E5503" w:rsidP="0094547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03" w:rsidRPr="00E04387" w:rsidRDefault="003E5503" w:rsidP="0094547A">
            <w:pPr>
              <w:rPr>
                <w:rFonts w:ascii="Calibri" w:hAnsi="Calibri"/>
                <w:sz w:val="22"/>
                <w:szCs w:val="22"/>
              </w:rPr>
            </w:pPr>
          </w:p>
        </w:tc>
      </w:tr>
    </w:tbl>
    <w:p w:rsidR="003E5503" w:rsidRPr="00BD28A6" w:rsidRDefault="003E5503" w:rsidP="003E5503">
      <w:pPr>
        <w:spacing w:line="480" w:lineRule="auto"/>
        <w:rPr>
          <w:rFonts w:ascii="Arial" w:eastAsia="Malgun Gothic" w:hAnsi="Arial" w:cs="Arial"/>
          <w:b/>
          <w:lang w:eastAsia="ko-KR"/>
        </w:rPr>
      </w:pPr>
    </w:p>
    <w:p w:rsidR="000055AB" w:rsidRDefault="000055AB">
      <w:bookmarkStart w:id="0" w:name="_GoBack"/>
      <w:bookmarkEnd w:id="0"/>
    </w:p>
    <w:sectPr w:rsidR="000055AB" w:rsidSect="005C63A3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503"/>
    <w:rsid w:val="000055AB"/>
    <w:rsid w:val="003E5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50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E55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50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E5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1AF606-6A4B-4744-9A5F-551DC37CB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Terra</dc:creator>
  <cp:lastModifiedBy>Carlos Terra</cp:lastModifiedBy>
  <cp:revision>1</cp:revision>
  <dcterms:created xsi:type="dcterms:W3CDTF">2019-05-17T15:42:00Z</dcterms:created>
  <dcterms:modified xsi:type="dcterms:W3CDTF">2019-05-17T15:43:00Z</dcterms:modified>
</cp:coreProperties>
</file>